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1511"/>
        <w:gridCol w:w="204"/>
        <w:gridCol w:w="1303"/>
        <w:gridCol w:w="204"/>
        <w:gridCol w:w="1303"/>
        <w:gridCol w:w="204"/>
        <w:gridCol w:w="1543"/>
        <w:gridCol w:w="204"/>
        <w:gridCol w:w="1303"/>
        <w:gridCol w:w="204"/>
        <w:gridCol w:w="1303"/>
        <w:gridCol w:w="204"/>
        <w:gridCol w:w="1303"/>
      </w:tblGrid>
      <w:tr w:rsidR="00F7716E" w14:paraId="2924C17B" w14:textId="77777777" w:rsidTr="004A6487">
        <w:trPr>
          <w:trHeight w:val="285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F989" w14:textId="41315CC5" w:rsidR="004A6487" w:rsidRPr="004A6487" w:rsidRDefault="00B64233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1 Table</w:t>
            </w:r>
            <w:r w:rsidR="00B349CE"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 w:rsidR="00B349C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B349CE"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ber of each quintile</w:t>
            </w:r>
            <w:r w:rsidR="00B349C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B349CE"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f vegetables and nutrients for </w:t>
            </w:r>
            <w:r w:rsidR="00B349C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he </w:t>
            </w:r>
            <w:r w:rsidR="00B349CE"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 of interest</w:t>
            </w:r>
          </w:p>
        </w:tc>
      </w:tr>
      <w:tr w:rsidR="00F7716E" w14:paraId="26572DD6" w14:textId="77777777" w:rsidTr="004A6487">
        <w:trPr>
          <w:trHeight w:val="285"/>
        </w:trPr>
        <w:tc>
          <w:tcPr>
            <w:tcW w:w="80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F54D1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intake</w:t>
            </w: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432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F377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20FE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9C3F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heeze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ECFD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B600F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D121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3A2E0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zema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3494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FD5D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od allergy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C54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00AA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y allergy</w:t>
            </w:r>
          </w:p>
        </w:tc>
      </w:tr>
      <w:tr w:rsidR="00F7716E" w14:paraId="16792875" w14:textId="77777777" w:rsidTr="004A6487">
        <w:trPr>
          <w:trHeight w:val="285"/>
        </w:trPr>
        <w:tc>
          <w:tcPr>
            <w:tcW w:w="80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6276F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C31D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F7B0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valence (%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1811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2B0E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valence (%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7A9F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74F5" w14:textId="2A0741FB" w:rsidR="004A6487" w:rsidRPr="004A6487" w:rsidRDefault="00B349CE" w:rsidP="0071061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valence (%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CE2C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2882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valence (%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B162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D240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valence (%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85F7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2EB9" w14:textId="777777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valence (%)</w:t>
            </w:r>
          </w:p>
        </w:tc>
      </w:tr>
      <w:tr w:rsidR="00F7716E" w14:paraId="4E783ED3" w14:textId="77777777" w:rsidTr="004A6487">
        <w:trPr>
          <w:trHeight w:val="285"/>
        </w:trPr>
        <w:tc>
          <w:tcPr>
            <w:tcW w:w="148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BB4A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vegetables (g/day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4D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0A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CFF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4C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673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9D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5AE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ACB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671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991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40CB55ED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051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EE11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55.7±33.8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CA55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F5A6" w14:textId="1DC0D0F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0/13807 (2.5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A1D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B7D4" w14:textId="091CDCE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01/13728 (19.6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EE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E6C9" w14:textId="3352A57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8/13807 (4.1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02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0BF6" w14:textId="04A1A3A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70/13740 (17.9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A8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0C54" w14:textId="480F77E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6/13807 (16.1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A59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7397" w14:textId="1477FB5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70/13751 (30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75B21479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386B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3A1D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94.9±37.5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AD2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B4A7" w14:textId="59F2F0D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7/14101 (2.6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F8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BC54" w14:textId="580DF13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1/14039 (19.5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03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A2EF" w14:textId="29ECDDD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6/14101 (4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0B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E648" w14:textId="7F0881A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00/14050 (18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C2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082C" w14:textId="04622AF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62/14101 (18.1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6CE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C480" w14:textId="451672E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59/14063 (31.7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7203E77E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6C14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1A7F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125.5±47.0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752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D633" w14:textId="09441FA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6/14243 (2.4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4BB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F94E" w14:textId="15801C6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8/14168 (19.2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44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1328" w14:textId="6ECF164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2/14243 (3.8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9FD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47A1" w14:textId="199680B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87/14178 (18.2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CD8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4B18" w14:textId="3DD53EC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46/14243 (17.1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95E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DC59" w14:textId="38D7398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82/14189 (30.8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7863B71A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093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5E5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160.7±67.7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C9C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0041" w14:textId="33C5ED7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3/14204 (2.4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E8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66FB" w14:textId="4B32F14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2/14147 (19.4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16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0F0F" w14:textId="7C5DFEF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8/14204 (4.5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1D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7AFB" w14:textId="3D0C087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7/14137 (19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F0E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F821" w14:textId="11ADFEC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86/14204 (18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BE4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EE7C" w14:textId="5B13AC3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02/14148 (32.5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7253986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5928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1EFD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264.2±184.7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8004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E476" w14:textId="1CC2ECB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5/13998 (2.4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2F8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0B69" w14:textId="7CFED79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2/13928 (19.6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8BE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88DE" w14:textId="57A1391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9/13998 (4.8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60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FBDC" w14:textId="5F17BF4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02/13939 (20.1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2A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A2D3" w14:textId="2D111EA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70/13998 (17.6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98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B14A" w14:textId="04D1675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03/13952 (32.2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8694579" w14:textId="77777777" w:rsidTr="004A6487">
        <w:trPr>
          <w:trHeight w:val="285"/>
        </w:trPr>
        <w:tc>
          <w:tcPr>
            <w:tcW w:w="14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B1F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ate vegetables (g/day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6E4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CD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051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29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368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AE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90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C1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4DC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26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43FC70F5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2A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1A05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9.0±6.4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D1E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56CC" w14:textId="70769F2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4/13809 (2.9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CF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EE8B" w14:textId="11C411C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1/13734 (20.1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54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6BB0" w14:textId="29EBCAB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2/13809 (4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0DB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FCF7" w14:textId="55CC1E1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05/13736 (18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7C6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5767" w14:textId="12AAB21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27/13809 (16.8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CE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B1FF" w14:textId="397E16F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93/13753 (31.2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42699F5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171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F1C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24.1±16.1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3D97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C171" w14:textId="35448F1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5/14069 (2.5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E1F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B439" w14:textId="22328BD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07/13994 (19.3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DE9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8E95" w14:textId="082BCE8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4/14069 (4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A8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0BD6" w14:textId="139F3B4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66/14020 (18.3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3A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1C7A" w14:textId="5EB2070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60/14069 (17.4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4E3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2C71" w14:textId="6EC3A70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98/14026 (31.3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10110EC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1A9C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B8A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27.5±10.5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82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B6FD" w14:textId="62EA8B9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7/14178 (2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8B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8413" w14:textId="5AF9B23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87/14110 (19.7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7FD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BBD1" w14:textId="3836AEB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2/14178 (4.1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10C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5413" w14:textId="24D967F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31/14116 (18.6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414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3675" w14:textId="43754AA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74/14178 (17.4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0A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E9E7" w14:textId="05BD310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86/14128 (31.0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C31575D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E495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078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38.4±14.9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B5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EAC8" w14:textId="460D820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2/14237 (2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C16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DEC9" w14:textId="0F42F74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3/14177 (19.5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AD7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B661" w14:textId="17152E5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5/14237 (4.5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5C4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4D71" w14:textId="22A0A23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34/14171 (19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14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8D6F" w14:textId="077CF30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4/14237 (17.6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A9D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D175" w14:textId="5F84FAF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43/14180 (32.0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A06AD19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5DCE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B92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69.0±54.1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0A73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B046" w14:textId="0B9D776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3/14060 (2.1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6B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D4A5" w14:textId="32FA8CC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26/13995 (18.7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8DD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5687" w14:textId="50F85AE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0/14060 (4.7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5D7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C78A" w14:textId="62C4463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80/14001 (19.8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CCE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969C" w14:textId="1EC7180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25/14060 (17.9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63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820A" w14:textId="56F0BEA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96/14016 (32.0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E06C449" w14:textId="77777777" w:rsidTr="004A6487">
        <w:trPr>
          <w:trHeight w:val="285"/>
        </w:trPr>
        <w:tc>
          <w:tcPr>
            <w:tcW w:w="14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6E67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een and yellow vegetables (g/day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227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A4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BD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79C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7A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17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91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62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33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E77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6D6408E8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37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3D8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15.5±10.0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509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85F2" w14:textId="6CCEA97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1/13773 (2.7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491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D4D6" w14:textId="4F47244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7/13700 (19.9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F06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9762" w14:textId="7748662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69/13773 (4.1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6A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C3BE" w14:textId="2F82D6C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41/13704 (17.8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1B6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0DEA" w14:textId="4975912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99/13773 (15.9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BF7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3DC9" w14:textId="3E4DE28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44/13716 (30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8068E34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91A9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118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30.5±12.4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140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BB52" w14:textId="4CF9183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1/14068 (2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260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FAAB" w14:textId="0B22930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0/14001 (19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BF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8542" w14:textId="487045D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9/14068 (4.2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FB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20D3" w14:textId="16344D6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52/14016 (18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11F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56B2" w14:textId="6F8B464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4/14068 (17.0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15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E491" w14:textId="4D132EE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87/14027 (30.5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705776B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40B9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F42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43.0±16.5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CFF3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8979" w14:textId="73FA9D4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0/14162 (2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CBE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90A4" w14:textId="7071367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95/14097 (19.8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0D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BD97" w14:textId="4244372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0/14162 (4.3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4BD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F005" w14:textId="4E04694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26/14090 (18.6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30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EAC3" w14:textId="1A476C5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01/14162 (17.6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FEC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CEA4" w14:textId="4112F04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77/14103 (31.7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84FF7A5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17DD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AE0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57.9±24.1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FB4C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9057" w14:textId="0E98F55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6/14264 (2.3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2BA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7B8A" w14:textId="1D08D5C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7/14183 (19.1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16E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777B" w14:textId="76FD546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2/14264 (4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22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BFAD" w14:textId="6F9D01C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96/14199 (19.6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4D0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D9A4" w14:textId="755B5A2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14/14264 (18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46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B581" w14:textId="4C9EA96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19/14207 (32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F5BA437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505B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7D9D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102.1±73.4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BF9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99C4" w14:textId="7DD53AB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3/14086 (2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2B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4133" w14:textId="783A731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5/14029 (19.1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D1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6B12" w14:textId="755D454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3/14086 (4.7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53D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A285" w14:textId="16381A4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01/14035 (19.9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975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BCD4" w14:textId="0155BD8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82/14086 (18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60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892F" w14:textId="5155082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89/14050 (32.6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9601166" w14:textId="77777777" w:rsidTr="004A6487">
        <w:trPr>
          <w:trHeight w:val="285"/>
        </w:trPr>
        <w:tc>
          <w:tcPr>
            <w:tcW w:w="14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183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uciferous vegetables (g/day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481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4D8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07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DE2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631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34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84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E1B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8E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DEC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1FBA1DF0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3C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C20A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10.3±6.6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B712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2BA5" w14:textId="4625F89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8/13874 (2.8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276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07FD" w14:textId="39BF726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98/13802 (19.5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48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DAB0" w14:textId="0095C62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7/13874 (4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5BE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1E62" w14:textId="0CE0422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2/13810 (18.4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64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6381" w14:textId="1256A68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25/13874 (17.4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02E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7812" w14:textId="213FCF5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83/13827 (31.7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5962811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A08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2770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21.1±8.0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80E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AF29" w14:textId="28021E9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2/14115 (2.2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4D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D86F" w14:textId="745BC70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2/14046 (19.7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10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2AB0" w14:textId="7FF0378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4/14115 (4.1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90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B34C" w14:textId="3D8EB9D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24/14052 (18.6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E7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CBCC" w14:textId="277D375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3/14115 (17.8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AE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59A0" w14:textId="09BFE4B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40/14065 (31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12FCBA66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DEF4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B1E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30.4±11.6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DFD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08EC" w14:textId="21B5DC2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5/14194 (2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22C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B683" w14:textId="58CAB8C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1/14138 (19.6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79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2A30" w14:textId="7420700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7/14194 (4.4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679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6112" w14:textId="1B75C6E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44/14136 (18.7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D43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2D29" w14:textId="105C858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0/14194 (17.6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12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5FE6" w14:textId="487B5E5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48/14147 (31.4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D7CCBDA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53E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591D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42.4±15.0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9337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6B1E" w14:textId="3FDE0DD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0/14151 (2.5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11F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6082" w14:textId="44C59E5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32/14074 (19.4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08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D3EA" w14:textId="6C59248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7/14151 (4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8CA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AC6D" w14:textId="32DB71F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0/14093 (19.0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BAC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FED9" w14:textId="27AED9D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60/14151 (17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36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4E5B" w14:textId="79E78B7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50/14102 (31.5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D446335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F62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FBD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75.2±56.4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70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F1CA" w14:textId="42DDE17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6/14019 (2.2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AB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F22F" w14:textId="55207E7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91/13950 (19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58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163A" w14:textId="5AA0269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8/14019 (4.4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8A0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4260" w14:textId="4CF66C9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6/13953 (19.5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452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A331" w14:textId="24B1AE7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92/14019 (17.0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28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9C2F" w14:textId="4F7F90A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95/13962 (31.4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96AE486" w14:textId="77777777" w:rsidTr="004A6487">
        <w:trPr>
          <w:trHeight w:val="285"/>
        </w:trPr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192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tamin A (µg/day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54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C47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94C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487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4A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BE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5A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52C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438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93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EF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C8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38146AD3" w14:textId="77777777" w:rsidTr="004A6487">
        <w:trPr>
          <w:trHeight w:val="270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55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B988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240.5±19.3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4ADA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9318" w14:textId="6BDD4D0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1/13857 (3.0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C9F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2F86" w14:textId="23E1EBA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50/13796 (20.6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E7E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1799" w14:textId="2D19355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0/13857 (4.6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ECE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874F" w14:textId="3B20FB4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02/13800 (18.1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C4C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FEE6" w14:textId="7B54284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17/13857 (16.0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EC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3E3C" w14:textId="669B38E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79/13812 (30.2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CC0A2FE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121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59C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353.0±187.4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8B7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7DB7" w14:textId="6BE3372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4/14127 (2.4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0E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749A" w14:textId="06C7E4A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0/14051 (19.0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D2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7CEE" w14:textId="3D9CB77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5/14127 (4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42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695F" w14:textId="4036F1F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01/14058 (18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F5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3AFD" w14:textId="16ECC71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25/14127 (17.8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92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0E27" w14:textId="149E0EE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54/14073 (31.6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7221A7C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648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A75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449.7±247.1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F8C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ADEB" w14:textId="0EAE761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4/14186 (2.2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E4F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B458" w14:textId="55F4C60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78/14115 (18.9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5AE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1076" w14:textId="2A5D5EB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2/14186 (4.3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5AF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258D" w14:textId="5B08905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31/14128 (19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CB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C538" w14:textId="72953F7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70/14186 (18.1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AA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9781" w14:textId="62B1132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60/14138 (32.2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9AF841A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F318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B6B6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584.4±330.6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3989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194E" w14:textId="3E394F8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5/14152 (2.3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ABA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5D6D" w14:textId="37ACF85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8/14091 (19.0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40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B135" w14:textId="01C0C71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0/14152 (4.3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45F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5352" w14:textId="5BA2F69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5/14090 (19.2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4A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9A0E" w14:textId="15DA663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89/14152 (18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D05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AD56" w14:textId="768FD2F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57/14105 (32.3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FC2D54E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457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9E9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1053.6±1265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6158" w14:textId="069C8A0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7/14031 (2.4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604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98F9" w14:textId="3E66CDA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68/13957 (19.8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B1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4479" w14:textId="08ED887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6/14031 (4.4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C05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3A33" w14:textId="1B98370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7/13968 (19.0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9E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4766" w14:textId="398421E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99/14031 (17.1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4C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472F" w14:textId="1D152EE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66/13975 (31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1FF9736" w14:textId="77777777" w:rsidTr="004A6487">
        <w:trPr>
          <w:trHeight w:val="285"/>
        </w:trPr>
        <w:tc>
          <w:tcPr>
            <w:tcW w:w="14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54C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pha-carotene (µg/day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4C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42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804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1B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8F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628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D8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86C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6D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F17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28FB33B6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90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6073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102.8±81.4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35F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43F4" w14:textId="50B600A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9/13786 (2.4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A33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119A" w14:textId="7144F11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11/13709 (19.0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99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8915" w14:textId="7CE2166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5/13786 (4.3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00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D1C0" w14:textId="08829B2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75/13717 (18.0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7EB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8675" w14:textId="1587EFE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46/13786 (16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E4A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FD0A" w14:textId="1B0A5F1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49/13730 (30.2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B647DAD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71B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966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255.7±106.7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5804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86CA" w14:textId="77EF7CE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9/14071 (2.4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E7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F7B6" w14:textId="3996970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9/14014 (19.0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65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3E3E" w14:textId="612DF3B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3/14071 (4.3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84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C29F" w14:textId="3AEA8D9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46/14009 (18.8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95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967F" w14:textId="5346ADD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60/14071 (17.4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597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B6BE" w14:textId="59884F6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26/14020 (31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C40FC43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9FE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E70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377.4±190.7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7E60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DAA1" w14:textId="5D5BCA2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2/14139 (2.4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1D5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7E0E" w14:textId="25675E4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95/14066 (19.8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A4B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10B0" w14:textId="0998023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2/14139 (4.1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097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697B" w14:textId="279AA61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64/14084 (18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D8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A3C0" w14:textId="72E2A89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6/14139 (17.7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D8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8481" w14:textId="7C6A290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82/14097 (31.0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15BAD911" w14:textId="77777777" w:rsidTr="004A6487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8769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7E5E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581.8±215.6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0F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E53F" w14:textId="0FB3F34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1/14182 (2.6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2D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741C" w14:textId="0589355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32/14109 (20.0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0F4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8D47" w14:textId="7BCF8A0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8/14182 (4.4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40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9B0C" w14:textId="63EEA5A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4/14118 (19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1E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65D2" w14:textId="5554D3C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1/14182 (17.7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E4C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AF0A" w14:textId="324E2FC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93/14126 (32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21D69E7" w14:textId="77777777" w:rsidTr="006C3986">
        <w:trPr>
          <w:trHeight w:val="285"/>
        </w:trPr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120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B33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Q5 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1061.2±948.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3D73" w14:textId="7C8C742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0/14175 (2.4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7E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0C41" w14:textId="3351149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7/14112 (19.5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80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0E53" w14:textId="488F109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5/14175 (4.6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F2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0AE6" w14:textId="337B30E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7/14116 (19.6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F1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3E68" w14:textId="180F66B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67/14175 (18.1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FC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FDC7" w14:textId="21E4EDD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66/14130 (32.3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5D64312" w14:textId="77777777" w:rsidTr="004A6487">
        <w:trPr>
          <w:trHeight w:val="285"/>
        </w:trPr>
        <w:tc>
          <w:tcPr>
            <w:tcW w:w="148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75A6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-carotene (µg)/day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AA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A9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D6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65D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96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960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181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98E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A32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31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63577B20" w14:textId="77777777" w:rsidTr="00DB10AA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CF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5895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1127.6±771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03BA" w14:textId="6685767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8/13794 (2.7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7D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6C8E" w14:textId="291ED53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6/13724 (19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8CC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9E9D" w14:textId="1EE6E0A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6/13794 (4.3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B3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A0C4" w14:textId="1A45EEB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83/13723 (18.0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11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8328" w14:textId="07E3C03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47/13794 (16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C6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21E6" w14:textId="4751E0B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85/13733 (30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1274DED" w14:textId="77777777" w:rsidTr="00DA42EE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5D28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BE6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1966.5±895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B4A1" w14:textId="2B27759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5/14082 (2.3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318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9B86" w14:textId="23D643B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06/14018 (19.3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463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59FC" w14:textId="6DF1CAD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5/14082 (4.0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6C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6E77" w14:textId="6FFF1C0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73/14034 (18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75D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86B1" w14:textId="28E4147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55/14082 (17.4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AE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2536" w14:textId="50F0CDF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34/14049 (30.8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F45BE54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79D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5B2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2678.3±1247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B853" w14:textId="4119C52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7/14192 (2.5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01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6B08" w14:textId="14AC8BB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07/14116 (19.8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B3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B0F6" w14:textId="3A7971B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5/14192 (4.4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C39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DCEA" w14:textId="600CE2E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32/14124 (18.6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BB1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845C" w14:textId="6968CAA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35/14192 (17.8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6B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0AD1" w14:textId="743408C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97/14133 (31.8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780032C9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485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A4A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3508.8±1398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D6A8" w14:textId="0B4130B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4/14149 (2.4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9B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8CBB" w14:textId="5EF639A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31/14076 (19.4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09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6454" w14:textId="270E10A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9/14149 (4.4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25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A372" w14:textId="61A1F33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61/14078 (19.6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CF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ED53" w14:textId="1CFB89C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2/14149 (17.9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89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A978" w14:textId="78E23FA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71/14093 (32.4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737D5B2F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5330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302F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5753.5±4278.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2315" w14:textId="1AB0129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7/14136 (2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DCA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E950" w14:textId="6FC6756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34/14076 (19.4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D5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535A" w14:textId="2B922FD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8/14136 (4.6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9CD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4C62" w14:textId="2241C25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67/14085 (19.6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28B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AC09" w14:textId="4FC953C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21/14136 (17.8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2C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07BB" w14:textId="799FE0C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29/14095 (32.1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F44E9A6" w14:textId="77777777" w:rsidTr="004A6487">
        <w:trPr>
          <w:trHeight w:val="285"/>
        </w:trPr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1A81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tamin C (mg/day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873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70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B6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A2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43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0F8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52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A83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29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F24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1D7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36541BCC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69B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DE1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39.0±25.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E482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2BEB" w14:textId="057EB97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1/13893 (2.6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DE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1011" w14:textId="699EB4A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4/13821 (19.6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FA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1CE6" w14:textId="0885F02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7/13893 (4.2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09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8F06" w14:textId="155B789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71/13832 (17.8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C2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48B6" w14:textId="712EF47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95/13893 (16.5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437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DB6F" w14:textId="3164E2A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98/13839 (30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66ADEAA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3F38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2694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61.5±26.8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D070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15E7" w14:textId="0658ED4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9/14119 (2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81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E1A3" w14:textId="1C937BE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80/14068 (19.7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02C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80F5" w14:textId="610464B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5/14119 (4.1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09B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EC6E" w14:textId="0097C11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06/14064 (19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2D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8C8E" w14:textId="58D7E46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4/14119 (17.8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AF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58DC" w14:textId="6D61203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97/14078 (31.9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0CB8DA3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0B95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1536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81.5±41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0C4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D454" w14:textId="421E1ED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6/14184 (2.4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6C0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8716" w14:textId="1892334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5/14119 (19.6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2D7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D2DF" w14:textId="3BC66A2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7/14184 (4.3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81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5E82" w14:textId="45E37D4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34/14112 (18.6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6DE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239C" w14:textId="434A43E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5/14184 (17.9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ED7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C73F" w14:textId="131C658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92/14130 (31.7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40AC9B9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036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C1BA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102.9±47.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ADD6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C1D8" w14:textId="436F35F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1/14133 (2.4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6E8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CDD0" w14:textId="1C75593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74/14052 (19.0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B2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D581" w14:textId="5CEC2D5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4/14133 (4.5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CA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E35D" w14:textId="6B94D37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98/14089 (19.1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FB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DD58" w14:textId="4782AE5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31/14133 (17.9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A9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2AA5" w14:textId="7B68101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06/14094 (31.9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107DB0D9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6027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7683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157.1±98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7DC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DC91" w14:textId="623ED25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4/14024 (2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B3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8FFB" w14:textId="1F18619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1/13950 (19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8E1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DBA5" w14:textId="0564E61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0/14024 (4.6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EF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AF40" w14:textId="0ADB494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07/13947 (19.4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01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3A8F" w14:textId="19973BF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15/14024 (17.2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4D3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81C9" w14:textId="59E3CF9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23/13962 (31.6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55D8C7D" w14:textId="77777777" w:rsidTr="004A6487">
        <w:trPr>
          <w:trHeight w:val="285"/>
        </w:trPr>
        <w:tc>
          <w:tcPr>
            <w:tcW w:w="148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2A7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pha-tocopherol (mg/day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C9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84B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30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5E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DE6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C7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73C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8DF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E8F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459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5172D838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75D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E09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4.2±2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F374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8E39" w14:textId="139FA66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4/13806 (2.9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D57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BE8D" w14:textId="6EC083E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31/13735 (20.6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0E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6BF7" w14:textId="6A90383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6/13806 (4.1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F5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59EE" w14:textId="39CA4C6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98/13744 (18.1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37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91F5" w14:textId="20E2203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2/13806 (16.1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08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6BB6" w14:textId="1DFB20D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14/13754 (30.6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A351193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18A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2C3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5.4±2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58E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1605" w14:textId="4628CFA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3/14097 (2.6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B1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5836" w14:textId="26B2D57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69/14032 (19.7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C97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A1E6" w14:textId="35B41EF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9/14097 (4.3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79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EA7B" w14:textId="5A155A7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94/14041 (18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66D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5777" w14:textId="003CC54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97/14097 (17.0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58C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CCDD" w14:textId="3667F44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55/14050 (31.0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6D8C760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25B2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9B7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6.2±2.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956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0246" w14:textId="4D1415D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0/14224 (2.6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3C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7A1E" w14:textId="16961E7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9/14157 (19.4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BCA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E76D" w14:textId="181A7FE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2/14224 (4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002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19C0" w14:textId="4BA9E39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6/14161 (18.8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F3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48C4" w14:textId="4F8CD87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2/14224 (17.6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695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C651" w14:textId="695856E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22/14177 (31.9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8A238FD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7F52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57A3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7.1±3.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E2CD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C377" w14:textId="7D0B567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6/14082 (2.1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82C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B7E8" w14:textId="37016FB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6/14011 (19.0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E7D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2109" w14:textId="4D28BBB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6/14082 (4.3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FD2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CBC9" w14:textId="2EB73B3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1/14025 (19.4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95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C202" w14:textId="4666B87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76/14082 (18.2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A6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0DF5" w14:textId="6DBF9C1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35/14035 (32.3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FB252EA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23D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EE11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9.3±5.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F32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3605" w14:textId="6AD54AD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8/14144 (2.1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40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DB96" w14:textId="13A61F5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49/14075 (18.8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E86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7CC2" w14:textId="670DD7D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0/14144 (4.5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EC2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620C" w14:textId="191F82D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37/14073 (19.4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4F2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9C56" w14:textId="68EB637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83/14144 (18.2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63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BCE5" w14:textId="2953EBF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90/14087 (31.8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E652A7B" w14:textId="77777777" w:rsidTr="004A6487">
        <w:trPr>
          <w:trHeight w:val="285"/>
        </w:trPr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DEA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tamin K (µg/day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ADA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D0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48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E4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15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48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64A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C3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07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E8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DCA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16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1D69B94F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28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DF0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82.2±50.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7AF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4AFD" w14:textId="1390B98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1/13966 (2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D66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147E" w14:textId="322B26F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99/13894 (19.4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3A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CBF3" w14:textId="3C83D72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7/13966 (4.3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DEE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060A" w14:textId="28E10CA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2/13910 (18.2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5C3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6941" w14:textId="5CAFC36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23/13966 (17.3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07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B21C" w14:textId="5DE7301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48/13921 (31.2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74F71FD5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DD11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F6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129.7±60.9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AA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0041" w14:textId="092D942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8/14160 (2.6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38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958A" w14:textId="3498E71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01/14089 (19.8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8A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8653" w14:textId="68E7530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3/14160 (4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13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C444" w14:textId="0D68E0F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76/14105 (18.9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0AB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05AA" w14:textId="0B8AA6F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3/14160 (17.9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AA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4001" w14:textId="61341FA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24/14116 (32.0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1CA4C5B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146E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917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167.3±75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84C4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0987" w14:textId="27AF464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8/14158 (2.6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4DF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F957" w14:textId="0A27C7E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8/14093 (19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34C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9CA6" w14:textId="332C553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9/14158 (4.2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46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E54F" w14:textId="46CDDB3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46/14087 (18.7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E2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2714" w14:textId="625FF50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62/14158 (17.3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01D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155C" w14:textId="164890F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56/14097 (31.6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0BE3CBC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20B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48AC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221.8±105.1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D5D0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528C" w14:textId="78ED679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6/14065 (2.3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15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61B8" w14:textId="46ACA16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69/13997 (19.7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DE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6915" w14:textId="67B84B5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1/14065 (4.7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040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3943" w14:textId="243077B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3/13999 (19.1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C8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EA17" w14:textId="726E940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95/14065 (17.7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5FA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67B5" w14:textId="1730DE5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49/14012 (31.7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BB711ED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B1B2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B263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358.9±255.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5233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4299" w14:textId="48CF036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8/14004 (2.3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B9C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EB1A" w14:textId="48C3598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37/13937 (18.9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F5D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7988" w14:textId="094F076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3/14004 (4.2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86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2BBF" w14:textId="37DB04E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9/13943 (19.1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332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2C76" w14:textId="6858FF7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77/14004 (16.9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2E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514F" w14:textId="394E673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39/13957 (31.0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1FEA6560" w14:textId="77777777" w:rsidTr="004A6487">
        <w:trPr>
          <w:trHeight w:val="285"/>
        </w:trPr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7CDA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ate (µg/day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832C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FD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8C3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032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1CA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D85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492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F8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8A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96C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EAC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F7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77F70980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CFB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AE1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158.2±873.9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D871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46E3" w14:textId="0FDB0FD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7/13846 (2.8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22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EB25" w14:textId="61FB509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0/13785 (19.8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04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525B" w14:textId="014EC3F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6/13846 (4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609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AADF" w14:textId="45C1774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51/13789 (17.7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5F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C3A3" w14:textId="2A0AE69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64/13846 (17.0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4A0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24FF" w14:textId="7F3D32C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63/13802 (30.8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6B868EC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5C8C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A2E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210.6±92.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8BA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233F" w14:textId="69D2DDA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8/14133 (2.3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30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A797" w14:textId="598E412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4/14070 (19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75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2C7F" w14:textId="4167890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7/14133 (4.0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93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EC89" w14:textId="3C00D36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74/14078 (18.9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52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52BD" w14:textId="06BA9B3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5/14133 (17.8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DA0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0F50" w14:textId="3FE1586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80/14085 (31.8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91D23FE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FF20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CD9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247.8±100.4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2F3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3042" w14:textId="430A70CB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8/14201 (2.4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0E7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F2A9" w14:textId="0295E6C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9/14123 (19.2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ECA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73ED" w14:textId="4BC226C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7/14201 (4.3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251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9C99" w14:textId="7256374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4/14142 (19.1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11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14B2" w14:textId="7094466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20/14201 (17.7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B55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ED01" w14:textId="035D0D7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06/14160 (31.8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ACD9681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9EF0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4AF4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293.8±134.1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6D0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F349" w14:textId="23DA95C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1/14194 (2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CB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B470" w14:textId="13B0BD5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2/14138 (19.2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F97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1138" w14:textId="7E5BDE4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8/14194 (4.5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5EE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50F4" w14:textId="256C6FA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92/14135 (19.0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1B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AA43" w14:textId="4C03B2A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86/14194 (17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08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D6DD" w14:textId="44E8B25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00/14141 (31.8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601C5F5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1DE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E24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394.6±230.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94B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B8FA" w14:textId="2E0E840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7/13979 (2.3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00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6064" w14:textId="7DEAF06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39/13894 (19.7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7D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C2C6" w14:textId="3914A72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5/13979 (4.5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F1D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524A" w14:textId="685D955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5/13900 (19.3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DFE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DCCF" w14:textId="6937862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15/13979 (17.2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6C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37AD" w14:textId="12221B3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67/13915 (31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2E7276B" w14:textId="77777777" w:rsidTr="004A6487">
        <w:trPr>
          <w:trHeight w:val="285"/>
        </w:trPr>
        <w:tc>
          <w:tcPr>
            <w:tcW w:w="8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273C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luble fiber (g/day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3D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5FB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32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3E6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BA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03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46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F0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F73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87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76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52F29DD7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04B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04E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1.5±0.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0BE4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17D3" w14:textId="417B351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0/13839 (2.7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60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F1BA" w14:textId="2EB1B0D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3/13763 (20.0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C7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6890" w14:textId="71D9117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3/13839 (4.1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3C2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3D7E" w14:textId="2F81319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3/13775 (17.4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F3C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DE33" w14:textId="0A5862D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60/13839 (17.0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0F0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C0AF" w14:textId="7BD3DA8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08/13786 (30.5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3C192C2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7A6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D48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2.0±0.7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2BB2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0968" w14:textId="0972FE0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5/14119 (2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A80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1F2A" w14:textId="1B891B8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6/14065 (19.7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431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58A4" w14:textId="75F2E07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5/14119 (4.1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678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07EC" w14:textId="019A12D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63/14060 (18.2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1F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541B" w14:textId="0ED0B0D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38/14119 (17.9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A2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5ED9" w14:textId="771C3A6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55/14068 (31.6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255339B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3EB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73C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2.4±0.9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82F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4CB1" w14:textId="10F9B67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7/14243 (2.3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20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1CFD" w14:textId="56DA774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5/14163 (19.1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13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C384" w14:textId="161FD76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3/14243 (4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BD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2304" w14:textId="5E96A19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9/14187 (19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4D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35E8" w14:textId="53C219A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67/14243 (16.6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40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188B" w14:textId="585E5EC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89/14199 (30.9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186CF727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A77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736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2.9±1.0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A61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C47B" w14:textId="3765D21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7/14108 (2.4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2F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BE74" w14:textId="583A0DE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3/14046 (19.6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3EF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1107" w14:textId="46353F2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3/14108 (4.5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E5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1564" w14:textId="03C5616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0/14045 (19.3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2D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EA1E" w14:textId="4636DE9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25/14108 (17.9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3B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C6D1" w14:textId="42066B2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13/14061 (32.1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D026428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1A0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6248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4.3±2.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EC1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873C" w14:textId="0B4A5DC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2/14044 (2.3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0A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0507" w14:textId="3EFCC9F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7/13973 (19.0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40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A219" w14:textId="02DC58A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9/14044 (4.5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5B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4764" w14:textId="5A40DAC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11/13977 (20.1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981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EFF1" w14:textId="0516BAC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0/14044 (17.8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9D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10E7" w14:textId="54090A2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51/13989 (32.5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104258D" w14:textId="77777777" w:rsidTr="004A6487">
        <w:trPr>
          <w:trHeight w:val="285"/>
        </w:trPr>
        <w:tc>
          <w:tcPr>
            <w:tcW w:w="148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1E48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soluble fiber (g/day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28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C32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B1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BA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4AF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1F3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AA7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92A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575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CCF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1E630075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BC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854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5.0±2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27A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A27F" w14:textId="79D7AFD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0/13784 (2.7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34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A22B" w14:textId="6282C3D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4/13706 (20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63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D4A4" w14:textId="4DA01A6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5/13784 (4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9BE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BE5E" w14:textId="1221883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4/13720 (17.5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0B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6150" w14:textId="2B741CB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77/13784 (17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009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B7F4" w14:textId="207E9E2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12/13729 (30.6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6763578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2CC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7216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6.2±2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800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01F5" w14:textId="348619C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9/14151 (2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23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98DD" w14:textId="1798D34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0/14104 (19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D5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421B" w14:textId="5CEECDD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4/14151 (4.2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032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37C1" w14:textId="505AC88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18/14089 (18.5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A44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33D8" w14:textId="45CAE73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02/14151 (17.6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46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8295" w14:textId="1413EC9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44/14100 (31.5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4CD52EA3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FDED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C49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7.3±2.6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ADB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D155" w14:textId="5B690426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5/14204 (2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88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1791" w14:textId="66D0F9B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9/14122 (19.4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CDF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A690" w14:textId="7A0918D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8/14204 (4.2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07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AE58" w14:textId="4A0A691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7/14144 (18.8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028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8C20" w14:textId="0C6D61F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64/14204 (17.3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27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FFD3" w14:textId="5B53B0F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64/14158 (31.5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66C9CDAC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F171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47CF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8.6±3.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75D1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8D71" w14:textId="34B9FAE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0/14196 (2.4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2E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0077" w14:textId="5DDC639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9/14127 (19.2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6B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6E6C" w14:textId="6AE462C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2/14196 (4.5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15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20EA" w14:textId="56AD5EF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57/14139 (19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A33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AE79" w14:textId="5421872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86/14196 (17.5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34C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2B9C" w14:textId="254A669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26/14154 (31.9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5002A355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1CB1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B101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11.8±6.8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531F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AB58" w14:textId="324F7C8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7/14018 (2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C2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FD82" w14:textId="2E68818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12/13951 (19.4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23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93F5" w14:textId="7A3D42D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4/14018 (4.5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F5E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2E82" w14:textId="1B3A6AE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0/13952 (19.8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C4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AD8C" w14:textId="2B2310E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71/14018 (17.6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BCD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2394" w14:textId="7B4B6B1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70/13962 (32.0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380C404" w14:textId="77777777" w:rsidTr="004A6487">
        <w:trPr>
          <w:trHeight w:val="285"/>
        </w:trPr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C10F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fiber (g/day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1360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2D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0DE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C8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5D2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C53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8D5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B3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B7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89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54F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E7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7716E" w14:paraId="5C010A4B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96C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565F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 (6.8±3.2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45D1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2B74" w14:textId="17584C0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5/13800 (2.7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AC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6A05" w14:textId="3168F64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42/13730 (19.9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C97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7079" w14:textId="22BC6D1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8/13800 (4.1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C712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D3C8" w14:textId="31B2C64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4/13736 (17.50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7C1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6A48" w14:textId="326D7C58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62/13800 (17.12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EC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CA2E" w14:textId="2D47FAA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89/13745 (30.4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306D265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94E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B0F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 (8.7±3.3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FA22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C03A" w14:textId="3D68E6B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6/14119 (2.5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1B54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5071" w14:textId="7C66C2F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68/14059 (19.6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BA3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C965" w14:textId="0D52F73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3/14119 (4.3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FE9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7520" w14:textId="42E3DA4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30/14054 (18.71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6EA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4B5A" w14:textId="3A394D4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20/14119 (17.8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769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EE6F" w14:textId="43557554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83/14067 (31.8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038E50DA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DC4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5035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 (10..3±3.9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F072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3488" w14:textId="4082F2A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9/14241 (2.3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2D8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8CDC" w14:textId="7AA2DF8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61/14165 (19.4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975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E68F" w14:textId="55664477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8/14241 (4.2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99C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1176" w14:textId="4F5D5DF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64/14183 (18.7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2E6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32E3" w14:textId="4BEB040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15/14241 (16.9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066F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8D3D" w14:textId="12057F72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26/14195 (31.1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381E4A14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800F" w14:textId="77777777" w:rsidR="004A6487" w:rsidRPr="004A6487" w:rsidRDefault="004A6487" w:rsidP="004A648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7027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 (12.0±4.5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48E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7401" w14:textId="77F6ED29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2/14153 (2.4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AB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5C8A" w14:textId="56F5394D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87/14084 (19.08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BAE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0BAD" w14:textId="18A41F1C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5/14153 (4.5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BFB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CCF4" w14:textId="6B4A2A5E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25/14098 (19.3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CD0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87D1" w14:textId="17485701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10/14153 (17.73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5D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506D" w14:textId="4D3E88C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09/14111 (31.9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2EEEE777" w14:textId="77777777" w:rsidTr="004A6487">
        <w:trPr>
          <w:trHeight w:val="285"/>
        </w:trPr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AAFE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C849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5 (16.4±9.6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75A7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67F67" w14:textId="7311CB60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9/14040 (2.2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7673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6E023" w14:textId="0CB40B9A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06/13972 (19.37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67B1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3EE5C" w14:textId="722DD1C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9/14040 (4.55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F90B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DE89E" w14:textId="62D6DB3F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93/13973 (19.99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FC7E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05ACB" w14:textId="67A5F333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93/14040 (17.76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02AD" w14:textId="77777777" w:rsidR="004A6487" w:rsidRPr="004A6487" w:rsidRDefault="004A6487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B7407" w14:textId="646FDA45" w:rsidR="004A6487" w:rsidRPr="004A6487" w:rsidRDefault="00B349CE" w:rsidP="004A648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09/13985 (32.24</w:t>
            </w:r>
            <w:r w:rsidR="00F43DC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716E" w14:paraId="1EB28A9B" w14:textId="77777777" w:rsidTr="004A6487">
        <w:trPr>
          <w:trHeight w:val="285"/>
        </w:trPr>
        <w:tc>
          <w:tcPr>
            <w:tcW w:w="216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9F8B" w14:textId="77777777" w:rsidR="004A6487" w:rsidRPr="004A6487" w:rsidRDefault="00B349CE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A648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: Q1 is the lowest quintile. Q5 is the highest quintile.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4CC6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0107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CC1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F55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3D6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F4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C546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D948" w14:textId="77777777" w:rsidR="004A6487" w:rsidRPr="004A6487" w:rsidRDefault="004A6487" w:rsidP="004A64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27C21EB" w14:textId="77777777" w:rsidR="001D6FCF" w:rsidRPr="004A6487" w:rsidRDefault="001D6FCF"/>
    <w:sectPr w:rsidR="001D6FCF" w:rsidRPr="004A6487" w:rsidSect="00313198">
      <w:pgSz w:w="11906" w:h="16838" w:code="9"/>
      <w:pgMar w:top="720" w:right="454" w:bottom="720" w:left="454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0995" w16cex:dateUtc="2020-12-01T23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163B2C5" w16cid:durableId="2372099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96310" w14:textId="77777777" w:rsidR="00D55248" w:rsidRDefault="00D55248" w:rsidP="00313198">
      <w:r>
        <w:separator/>
      </w:r>
    </w:p>
  </w:endnote>
  <w:endnote w:type="continuationSeparator" w:id="0">
    <w:p w14:paraId="142D298E" w14:textId="77777777" w:rsidR="00D55248" w:rsidRDefault="00D55248" w:rsidP="0031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674D7" w14:textId="77777777" w:rsidR="00D55248" w:rsidRDefault="00D55248" w:rsidP="00313198">
      <w:r>
        <w:separator/>
      </w:r>
    </w:p>
  </w:footnote>
  <w:footnote w:type="continuationSeparator" w:id="0">
    <w:p w14:paraId="0CB55062" w14:textId="77777777" w:rsidR="00D55248" w:rsidRDefault="00D55248" w:rsidP="0031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tjQ1N7c0NjMwMDBV0lEKTi0uzszPAykwqgUAznVOcCwAAAA="/>
  </w:docVars>
  <w:rsids>
    <w:rsidRoot w:val="00B63D44"/>
    <w:rsid w:val="001D6FCF"/>
    <w:rsid w:val="00313198"/>
    <w:rsid w:val="004A6487"/>
    <w:rsid w:val="00710614"/>
    <w:rsid w:val="0091666B"/>
    <w:rsid w:val="00B349CE"/>
    <w:rsid w:val="00B63D44"/>
    <w:rsid w:val="00B64233"/>
    <w:rsid w:val="00D55248"/>
    <w:rsid w:val="00E62125"/>
    <w:rsid w:val="00F43DC4"/>
    <w:rsid w:val="00F7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6B703C"/>
  <w15:docId w15:val="{5587BEC2-BC55-4051-9507-8DA60C747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4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A6487"/>
  </w:style>
  <w:style w:type="paragraph" w:styleId="a5">
    <w:name w:val="footer"/>
    <w:basedOn w:val="a"/>
    <w:link w:val="a6"/>
    <w:uiPriority w:val="99"/>
    <w:unhideWhenUsed/>
    <w:rsid w:val="004A64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A6487"/>
  </w:style>
  <w:style w:type="character" w:styleId="a7">
    <w:name w:val="line number"/>
    <w:basedOn w:val="a0"/>
    <w:uiPriority w:val="99"/>
    <w:semiHidden/>
    <w:unhideWhenUsed/>
    <w:rsid w:val="004A6487"/>
  </w:style>
  <w:style w:type="character" w:styleId="a8">
    <w:name w:val="Hyperlink"/>
    <w:basedOn w:val="a0"/>
    <w:uiPriority w:val="99"/>
    <w:semiHidden/>
    <w:unhideWhenUsed/>
    <w:rsid w:val="004A6487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A6487"/>
    <w:rPr>
      <w:color w:val="800080"/>
      <w:u w:val="single"/>
    </w:rPr>
  </w:style>
  <w:style w:type="paragraph" w:customStyle="1" w:styleId="font5">
    <w:name w:val="font5"/>
    <w:basedOn w:val="a"/>
    <w:rsid w:val="004A6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A648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A6487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4A6487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4A648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4A648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4A648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4A648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4A648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4A648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4A648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4A648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4A648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6">
    <w:name w:val="xl76"/>
    <w:basedOn w:val="a"/>
    <w:rsid w:val="004A648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a"/>
    <w:rsid w:val="004A648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rsid w:val="004A648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rsid w:val="004A648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B349C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349C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349C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349C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49CE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B349CE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B349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1</Words>
  <Characters>9017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</dc:creator>
  <cp:lastModifiedBy>kohei</cp:lastModifiedBy>
  <cp:revision>3</cp:revision>
  <dcterms:created xsi:type="dcterms:W3CDTF">2020-12-07T01:16:00Z</dcterms:created>
  <dcterms:modified xsi:type="dcterms:W3CDTF">2020-12-07T01:19:00Z</dcterms:modified>
</cp:coreProperties>
</file>